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7C4E0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51B089E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 w:firstLine="0"/>
        <w:textAlignment w:val="auto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unnel Plots to detect publication bias. 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(A) Operative time; (B) Intraoperative blood loss;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) Anastomotic Leakage; 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ardiovascular complications; 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E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) Pneumonia; 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F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) Postoperative LOS; LOS, length of stay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. </w:t>
      </w:r>
    </w:p>
    <w:p w14:paraId="597354F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 w:firstLine="0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ensitivity analyses of outcomes.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(A) Operative time; (B)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Intraoperative blood loss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;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) Anastomotic Leakage; 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D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ardiovascular complications; 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E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) Pneumonia; 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F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) Postoperative LOS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; LOS, length of stay; CI, confidence interval.</w:t>
      </w:r>
    </w:p>
    <w:p w14:paraId="4C99E78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6E6365"/>
    <w:rsid w:val="1BEA07DC"/>
    <w:rsid w:val="4F41466D"/>
    <w:rsid w:val="5FAC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basedOn w:val="1"/>
    <w:qFormat/>
    <w:uiPriority w:val="0"/>
    <w:pPr>
      <w:spacing w:line="240" w:lineRule="auto"/>
    </w:pPr>
    <w:rPr>
      <w:rFonts w:hint="eastAsia" w:ascii="等线" w:hAnsi="等线" w:eastAsia="等线" w:cs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435</Characters>
  <Lines>0</Lines>
  <Paragraphs>0</Paragraphs>
  <TotalTime>0</TotalTime>
  <ScaleCrop>false</ScaleCrop>
  <LinksUpToDate>false</LinksUpToDate>
  <CharactersWithSpaces>4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17:29:00Z</dcterms:created>
  <dc:creator>Coco</dc:creator>
  <cp:lastModifiedBy>Ye-Hong Li</cp:lastModifiedBy>
  <dcterms:modified xsi:type="dcterms:W3CDTF">2026-03-13T14:3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mMwNWVhNmJjZDQyZWU2ZWY3Y2MxM2RjYTdhZjdjOWMiLCJ1c2VySWQiOiIzNDc1MDAyODYifQ==</vt:lpwstr>
  </property>
  <property fmtid="{D5CDD505-2E9C-101B-9397-08002B2CF9AE}" pid="4" name="ICV">
    <vt:lpwstr>A0F3022833F64F48AD1903951FB5708C_12</vt:lpwstr>
  </property>
</Properties>
</file>